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67AE0" w14:textId="54443494" w:rsidR="00747F1D" w:rsidRDefault="0077062B" w:rsidP="00314AA9">
      <w:pPr>
        <w:ind w:leftChars="-68" w:left="-142" w:rightChars="-162" w:right="-340" w:hanging="1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7A1E5E9" wp14:editId="2273F512">
            <wp:extent cx="5274310" cy="527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EC8781" w14:textId="0C8C2622" w:rsidR="00ED2B9C" w:rsidRDefault="0077062B" w:rsidP="00F67872">
      <w:pPr>
        <w:ind w:left="210" w:hangingChars="100" w:hanging="210"/>
        <w:jc w:val="center"/>
        <w:rPr>
          <w:rFonts w:ascii="Times New Roman" w:hAnsi="Times New Roman" w:cs="Times New Roman"/>
        </w:rPr>
      </w:pPr>
      <w:r w:rsidRPr="00F67872">
        <w:rPr>
          <w:rFonts w:ascii="Times New Roman" w:hAnsi="Times New Roman" w:cs="Times New Roman" w:hint="eastAsia"/>
          <w:b/>
          <w:bCs/>
        </w:rPr>
        <w:t>F</w:t>
      </w:r>
      <w:r w:rsidRPr="00F67872">
        <w:rPr>
          <w:rFonts w:ascii="Times New Roman" w:hAnsi="Times New Roman" w:cs="Times New Roman"/>
          <w:b/>
          <w:bCs/>
        </w:rPr>
        <w:t>ig S1</w:t>
      </w:r>
      <w:r w:rsidR="00345ABB">
        <w:rPr>
          <w:rFonts w:ascii="Times New Roman" w:hAnsi="Times New Roman" w:cs="Times New Roman"/>
        </w:rPr>
        <w:t xml:space="preserve"> </w:t>
      </w:r>
      <w:r w:rsidR="00345ABB" w:rsidRPr="00345ABB">
        <w:rPr>
          <w:rFonts w:ascii="Times New Roman" w:hAnsi="Times New Roman" w:cs="Times New Roman"/>
        </w:rPr>
        <w:t>Expression of</w:t>
      </w:r>
      <w:r w:rsidR="00345ABB">
        <w:rPr>
          <w:rFonts w:ascii="Times New Roman" w:hAnsi="Times New Roman" w:cs="Times New Roman"/>
        </w:rPr>
        <w:t xml:space="preserve"> </w:t>
      </w:r>
      <w:r w:rsidR="00345ABB" w:rsidRPr="00345ABB">
        <w:rPr>
          <w:rFonts w:ascii="Times New Roman" w:hAnsi="Times New Roman" w:cs="Times New Roman"/>
        </w:rPr>
        <w:t>TFs in different tissues</w:t>
      </w:r>
    </w:p>
    <w:p w14:paraId="64714AF6" w14:textId="1D856A92" w:rsidR="0077062B" w:rsidRDefault="0077062B" w:rsidP="0077062B">
      <w:pPr>
        <w:ind w:left="210" w:hangingChars="100" w:hanging="21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2561FCF" wp14:editId="5FD1745F">
            <wp:extent cx="5702300" cy="57023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2300" cy="570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52567" w14:textId="779F9F12" w:rsidR="0077062B" w:rsidRPr="00ED2B9C" w:rsidRDefault="0077062B" w:rsidP="00314AA9">
      <w:pPr>
        <w:ind w:leftChars="-135" w:left="-283" w:rightChars="-162" w:right="-340"/>
        <w:jc w:val="center"/>
        <w:rPr>
          <w:rFonts w:ascii="Times New Roman" w:hAnsi="Times New Roman" w:cs="Times New Roman"/>
        </w:rPr>
      </w:pPr>
      <w:r w:rsidRPr="00F67872">
        <w:rPr>
          <w:rFonts w:ascii="Times New Roman" w:hAnsi="Times New Roman" w:cs="Times New Roman" w:hint="eastAsia"/>
          <w:b/>
          <w:bCs/>
        </w:rPr>
        <w:t>F</w:t>
      </w:r>
      <w:r w:rsidRPr="00F67872">
        <w:rPr>
          <w:rFonts w:ascii="Times New Roman" w:hAnsi="Times New Roman" w:cs="Times New Roman"/>
          <w:b/>
          <w:bCs/>
        </w:rPr>
        <w:t>ig S2</w:t>
      </w:r>
      <w:r w:rsidR="00F67872" w:rsidRPr="00F67872">
        <w:t xml:space="preserve"> </w:t>
      </w:r>
      <w:r w:rsidR="00F67872" w:rsidRPr="00F67872">
        <w:rPr>
          <w:rFonts w:ascii="Times New Roman" w:hAnsi="Times New Roman" w:cs="Times New Roman"/>
        </w:rPr>
        <w:t xml:space="preserve">Expression of </w:t>
      </w:r>
      <w:proofErr w:type="spellStart"/>
      <w:r w:rsidR="00F67872" w:rsidRPr="00F67872">
        <w:rPr>
          <w:rFonts w:ascii="Times New Roman" w:hAnsi="Times New Roman" w:cs="Times New Roman"/>
        </w:rPr>
        <w:t>lncRNA</w:t>
      </w:r>
      <w:r w:rsidR="00340C91">
        <w:rPr>
          <w:rFonts w:ascii="Times New Roman" w:hAnsi="Times New Roman" w:cs="Times New Roman"/>
        </w:rPr>
        <w:t>s</w:t>
      </w:r>
      <w:proofErr w:type="spellEnd"/>
      <w:r w:rsidR="00F67872" w:rsidRPr="00F67872">
        <w:rPr>
          <w:rFonts w:ascii="Times New Roman" w:hAnsi="Times New Roman" w:cs="Times New Roman"/>
        </w:rPr>
        <w:t xml:space="preserve"> in different tissues</w:t>
      </w:r>
      <w:r w:rsidR="00F67872">
        <w:rPr>
          <w:rFonts w:ascii="Times New Roman" w:hAnsi="Times New Roman" w:cs="Times New Roman"/>
        </w:rPr>
        <w:t xml:space="preserve"> based on CNCI (a), CPC (b), PFAM (c), and PLEK (d)</w:t>
      </w:r>
    </w:p>
    <w:sectPr w:rsidR="0077062B" w:rsidRPr="00ED2B9C" w:rsidSect="00314A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D33FF1" w14:textId="77777777" w:rsidR="00E17FE0" w:rsidRDefault="00E17FE0" w:rsidP="00770884">
      <w:r>
        <w:separator/>
      </w:r>
    </w:p>
  </w:endnote>
  <w:endnote w:type="continuationSeparator" w:id="0">
    <w:p w14:paraId="216AF176" w14:textId="77777777" w:rsidR="00E17FE0" w:rsidRDefault="00E17FE0" w:rsidP="007708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A2CDC" w14:textId="77777777" w:rsidR="00E17FE0" w:rsidRDefault="00E17FE0" w:rsidP="00770884">
      <w:r>
        <w:separator/>
      </w:r>
    </w:p>
  </w:footnote>
  <w:footnote w:type="continuationSeparator" w:id="0">
    <w:p w14:paraId="53F75C45" w14:textId="77777777" w:rsidR="00E17FE0" w:rsidRDefault="00E17FE0" w:rsidP="007708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3815BF"/>
    <w:multiLevelType w:val="multilevel"/>
    <w:tmpl w:val="7510538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  <w:b w:val="0"/>
        <w:bCs/>
        <w:i/>
        <w:iCs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85A4702"/>
    <w:multiLevelType w:val="hybridMultilevel"/>
    <w:tmpl w:val="2736A8F4"/>
    <w:lvl w:ilvl="0" w:tplc="ACEAF9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F3F4540"/>
    <w:multiLevelType w:val="multilevel"/>
    <w:tmpl w:val="F2DEC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3928EE"/>
    <w:multiLevelType w:val="multilevel"/>
    <w:tmpl w:val="C816A02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771953F8"/>
    <w:multiLevelType w:val="multilevel"/>
    <w:tmpl w:val="1550F1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E7813FA"/>
    <w:multiLevelType w:val="hybridMultilevel"/>
    <w:tmpl w:val="2F16B29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0DAB"/>
    <w:rsid w:val="00000176"/>
    <w:rsid w:val="00000FCE"/>
    <w:rsid w:val="00001F12"/>
    <w:rsid w:val="00002698"/>
    <w:rsid w:val="0000330D"/>
    <w:rsid w:val="000033CE"/>
    <w:rsid w:val="00007EFF"/>
    <w:rsid w:val="00010A19"/>
    <w:rsid w:val="0001421B"/>
    <w:rsid w:val="00020DAB"/>
    <w:rsid w:val="000340F2"/>
    <w:rsid w:val="00035982"/>
    <w:rsid w:val="00042005"/>
    <w:rsid w:val="00042A4F"/>
    <w:rsid w:val="0004358A"/>
    <w:rsid w:val="00057514"/>
    <w:rsid w:val="00061009"/>
    <w:rsid w:val="00063696"/>
    <w:rsid w:val="000653A8"/>
    <w:rsid w:val="00066F27"/>
    <w:rsid w:val="000670E7"/>
    <w:rsid w:val="00067E93"/>
    <w:rsid w:val="00071B4C"/>
    <w:rsid w:val="00077AA4"/>
    <w:rsid w:val="00080B2A"/>
    <w:rsid w:val="00081971"/>
    <w:rsid w:val="00084375"/>
    <w:rsid w:val="00085479"/>
    <w:rsid w:val="000901FD"/>
    <w:rsid w:val="000A3AC6"/>
    <w:rsid w:val="000A54BE"/>
    <w:rsid w:val="000B5BA4"/>
    <w:rsid w:val="000B700C"/>
    <w:rsid w:val="000B71C6"/>
    <w:rsid w:val="000C589A"/>
    <w:rsid w:val="000D0043"/>
    <w:rsid w:val="000D0A95"/>
    <w:rsid w:val="000D564F"/>
    <w:rsid w:val="000E1A8B"/>
    <w:rsid w:val="000E1EDD"/>
    <w:rsid w:val="000E2AA1"/>
    <w:rsid w:val="000E2E31"/>
    <w:rsid w:val="000E6258"/>
    <w:rsid w:val="000F1B46"/>
    <w:rsid w:val="000F2AD4"/>
    <w:rsid w:val="000F2B9A"/>
    <w:rsid w:val="000F57F5"/>
    <w:rsid w:val="000F75DA"/>
    <w:rsid w:val="00105DA9"/>
    <w:rsid w:val="001110A7"/>
    <w:rsid w:val="00111157"/>
    <w:rsid w:val="00111A5D"/>
    <w:rsid w:val="00111D67"/>
    <w:rsid w:val="001124E9"/>
    <w:rsid w:val="0011305D"/>
    <w:rsid w:val="00115556"/>
    <w:rsid w:val="00122F4C"/>
    <w:rsid w:val="0012309D"/>
    <w:rsid w:val="0012633F"/>
    <w:rsid w:val="00127046"/>
    <w:rsid w:val="00130481"/>
    <w:rsid w:val="001317AC"/>
    <w:rsid w:val="00133BAD"/>
    <w:rsid w:val="00140E5F"/>
    <w:rsid w:val="00143C2B"/>
    <w:rsid w:val="00144766"/>
    <w:rsid w:val="00154937"/>
    <w:rsid w:val="00164596"/>
    <w:rsid w:val="00173D64"/>
    <w:rsid w:val="00175771"/>
    <w:rsid w:val="001832CA"/>
    <w:rsid w:val="001861AA"/>
    <w:rsid w:val="00191F1A"/>
    <w:rsid w:val="00192363"/>
    <w:rsid w:val="00194A67"/>
    <w:rsid w:val="001A3412"/>
    <w:rsid w:val="001A4121"/>
    <w:rsid w:val="001A47A1"/>
    <w:rsid w:val="001B0686"/>
    <w:rsid w:val="001B16F8"/>
    <w:rsid w:val="001B25E7"/>
    <w:rsid w:val="001B5151"/>
    <w:rsid w:val="001C1210"/>
    <w:rsid w:val="001C3F8B"/>
    <w:rsid w:val="001D14DB"/>
    <w:rsid w:val="001D3CA6"/>
    <w:rsid w:val="001D515D"/>
    <w:rsid w:val="001D5AB1"/>
    <w:rsid w:val="001F1010"/>
    <w:rsid w:val="001F1490"/>
    <w:rsid w:val="001F2351"/>
    <w:rsid w:val="001F59B9"/>
    <w:rsid w:val="001F714B"/>
    <w:rsid w:val="00206D91"/>
    <w:rsid w:val="0020754C"/>
    <w:rsid w:val="00207B5B"/>
    <w:rsid w:val="002123E7"/>
    <w:rsid w:val="00213A5E"/>
    <w:rsid w:val="00213E1D"/>
    <w:rsid w:val="00214075"/>
    <w:rsid w:val="0021484E"/>
    <w:rsid w:val="00224B82"/>
    <w:rsid w:val="0022628A"/>
    <w:rsid w:val="00226958"/>
    <w:rsid w:val="00234A83"/>
    <w:rsid w:val="00241347"/>
    <w:rsid w:val="00241DF3"/>
    <w:rsid w:val="00245BA4"/>
    <w:rsid w:val="00251C1B"/>
    <w:rsid w:val="00254B5B"/>
    <w:rsid w:val="00255CF1"/>
    <w:rsid w:val="002673CD"/>
    <w:rsid w:val="00271569"/>
    <w:rsid w:val="002722C7"/>
    <w:rsid w:val="002723E0"/>
    <w:rsid w:val="002852C6"/>
    <w:rsid w:val="0028685F"/>
    <w:rsid w:val="0029075F"/>
    <w:rsid w:val="00290992"/>
    <w:rsid w:val="00290C13"/>
    <w:rsid w:val="002963A0"/>
    <w:rsid w:val="0029738F"/>
    <w:rsid w:val="002A0B63"/>
    <w:rsid w:val="002A24FB"/>
    <w:rsid w:val="002A5FB9"/>
    <w:rsid w:val="002B0198"/>
    <w:rsid w:val="002B209E"/>
    <w:rsid w:val="002B2BDF"/>
    <w:rsid w:val="002B2CCC"/>
    <w:rsid w:val="002B3210"/>
    <w:rsid w:val="002B3C10"/>
    <w:rsid w:val="002B44C9"/>
    <w:rsid w:val="002B4E2C"/>
    <w:rsid w:val="002C5EB0"/>
    <w:rsid w:val="002D0DF7"/>
    <w:rsid w:val="002D4490"/>
    <w:rsid w:val="002D4C13"/>
    <w:rsid w:val="002D782D"/>
    <w:rsid w:val="002E2A9A"/>
    <w:rsid w:val="002F0A8D"/>
    <w:rsid w:val="0030256C"/>
    <w:rsid w:val="00302FF9"/>
    <w:rsid w:val="003032A5"/>
    <w:rsid w:val="003035AC"/>
    <w:rsid w:val="00313FDA"/>
    <w:rsid w:val="00314AA9"/>
    <w:rsid w:val="00315A9A"/>
    <w:rsid w:val="003168C4"/>
    <w:rsid w:val="00322235"/>
    <w:rsid w:val="00323562"/>
    <w:rsid w:val="0032394D"/>
    <w:rsid w:val="00333CBB"/>
    <w:rsid w:val="003357F7"/>
    <w:rsid w:val="003373A2"/>
    <w:rsid w:val="00337755"/>
    <w:rsid w:val="00337919"/>
    <w:rsid w:val="00337E85"/>
    <w:rsid w:val="00340C91"/>
    <w:rsid w:val="00344614"/>
    <w:rsid w:val="00345ABB"/>
    <w:rsid w:val="003505D6"/>
    <w:rsid w:val="0035115B"/>
    <w:rsid w:val="00351582"/>
    <w:rsid w:val="00361AF2"/>
    <w:rsid w:val="00362225"/>
    <w:rsid w:val="00363FA9"/>
    <w:rsid w:val="00364E0F"/>
    <w:rsid w:val="00374888"/>
    <w:rsid w:val="0038094A"/>
    <w:rsid w:val="00387674"/>
    <w:rsid w:val="00387CD6"/>
    <w:rsid w:val="0039078D"/>
    <w:rsid w:val="00390794"/>
    <w:rsid w:val="00392C07"/>
    <w:rsid w:val="0039451E"/>
    <w:rsid w:val="003973C8"/>
    <w:rsid w:val="003A6827"/>
    <w:rsid w:val="003B121A"/>
    <w:rsid w:val="003B1A90"/>
    <w:rsid w:val="003B716D"/>
    <w:rsid w:val="003C058E"/>
    <w:rsid w:val="003C2DCA"/>
    <w:rsid w:val="003C4A3D"/>
    <w:rsid w:val="003C71DF"/>
    <w:rsid w:val="003C7715"/>
    <w:rsid w:val="003D5C36"/>
    <w:rsid w:val="003F2520"/>
    <w:rsid w:val="003F3655"/>
    <w:rsid w:val="003F3BBD"/>
    <w:rsid w:val="003F42B3"/>
    <w:rsid w:val="004023D4"/>
    <w:rsid w:val="00402AB0"/>
    <w:rsid w:val="00402D51"/>
    <w:rsid w:val="0040311D"/>
    <w:rsid w:val="004060A6"/>
    <w:rsid w:val="00406AC5"/>
    <w:rsid w:val="004073F5"/>
    <w:rsid w:val="00411DC2"/>
    <w:rsid w:val="00412BEF"/>
    <w:rsid w:val="00413F26"/>
    <w:rsid w:val="00420FF4"/>
    <w:rsid w:val="00425374"/>
    <w:rsid w:val="0042651C"/>
    <w:rsid w:val="00427ADB"/>
    <w:rsid w:val="00432F9C"/>
    <w:rsid w:val="00433C55"/>
    <w:rsid w:val="00435967"/>
    <w:rsid w:val="00446036"/>
    <w:rsid w:val="004470DC"/>
    <w:rsid w:val="00447D09"/>
    <w:rsid w:val="00447EBF"/>
    <w:rsid w:val="004521A2"/>
    <w:rsid w:val="00454BCA"/>
    <w:rsid w:val="00464917"/>
    <w:rsid w:val="00465FF0"/>
    <w:rsid w:val="004748A5"/>
    <w:rsid w:val="00475A65"/>
    <w:rsid w:val="00475EC4"/>
    <w:rsid w:val="00480029"/>
    <w:rsid w:val="00482947"/>
    <w:rsid w:val="00484FA8"/>
    <w:rsid w:val="00491243"/>
    <w:rsid w:val="00493160"/>
    <w:rsid w:val="00495929"/>
    <w:rsid w:val="004972CD"/>
    <w:rsid w:val="004A049A"/>
    <w:rsid w:val="004A1018"/>
    <w:rsid w:val="004A4527"/>
    <w:rsid w:val="004B45C5"/>
    <w:rsid w:val="004C1DD7"/>
    <w:rsid w:val="004C5457"/>
    <w:rsid w:val="004C5EA3"/>
    <w:rsid w:val="004D1A00"/>
    <w:rsid w:val="004D4FCB"/>
    <w:rsid w:val="004D5FA5"/>
    <w:rsid w:val="004E2424"/>
    <w:rsid w:val="004E3546"/>
    <w:rsid w:val="004E4223"/>
    <w:rsid w:val="004F1A68"/>
    <w:rsid w:val="004F494E"/>
    <w:rsid w:val="004F5C4B"/>
    <w:rsid w:val="004F5DB4"/>
    <w:rsid w:val="004F686D"/>
    <w:rsid w:val="00500531"/>
    <w:rsid w:val="00504863"/>
    <w:rsid w:val="00506B5A"/>
    <w:rsid w:val="00511D90"/>
    <w:rsid w:val="00516C75"/>
    <w:rsid w:val="00523C03"/>
    <w:rsid w:val="005245C0"/>
    <w:rsid w:val="00533110"/>
    <w:rsid w:val="00533B7E"/>
    <w:rsid w:val="00555ACA"/>
    <w:rsid w:val="00556A67"/>
    <w:rsid w:val="00556C77"/>
    <w:rsid w:val="00561A3C"/>
    <w:rsid w:val="005700F3"/>
    <w:rsid w:val="00583632"/>
    <w:rsid w:val="005837F0"/>
    <w:rsid w:val="00586074"/>
    <w:rsid w:val="00593DAF"/>
    <w:rsid w:val="00594684"/>
    <w:rsid w:val="005949FD"/>
    <w:rsid w:val="00595DD9"/>
    <w:rsid w:val="005960D7"/>
    <w:rsid w:val="005967FD"/>
    <w:rsid w:val="00597C48"/>
    <w:rsid w:val="005A385E"/>
    <w:rsid w:val="005B04C0"/>
    <w:rsid w:val="005B1E17"/>
    <w:rsid w:val="005B1F39"/>
    <w:rsid w:val="005B538E"/>
    <w:rsid w:val="005B628C"/>
    <w:rsid w:val="005B645F"/>
    <w:rsid w:val="005C798E"/>
    <w:rsid w:val="005D054B"/>
    <w:rsid w:val="005D1185"/>
    <w:rsid w:val="005D1A28"/>
    <w:rsid w:val="005D1B51"/>
    <w:rsid w:val="005D2750"/>
    <w:rsid w:val="005D2A6D"/>
    <w:rsid w:val="005D3197"/>
    <w:rsid w:val="005D667C"/>
    <w:rsid w:val="005E08EB"/>
    <w:rsid w:val="005F61AC"/>
    <w:rsid w:val="005F70D4"/>
    <w:rsid w:val="00605241"/>
    <w:rsid w:val="00606519"/>
    <w:rsid w:val="0061081E"/>
    <w:rsid w:val="00610CBA"/>
    <w:rsid w:val="00611875"/>
    <w:rsid w:val="00612BD2"/>
    <w:rsid w:val="00616533"/>
    <w:rsid w:val="00617574"/>
    <w:rsid w:val="0062260D"/>
    <w:rsid w:val="00623D9D"/>
    <w:rsid w:val="00627601"/>
    <w:rsid w:val="0063053E"/>
    <w:rsid w:val="0063056C"/>
    <w:rsid w:val="00633DE7"/>
    <w:rsid w:val="00634BD6"/>
    <w:rsid w:val="0063655A"/>
    <w:rsid w:val="00636DD5"/>
    <w:rsid w:val="00637D6A"/>
    <w:rsid w:val="00640F4E"/>
    <w:rsid w:val="006421A5"/>
    <w:rsid w:val="00646765"/>
    <w:rsid w:val="00646A79"/>
    <w:rsid w:val="00652D2F"/>
    <w:rsid w:val="006537E4"/>
    <w:rsid w:val="006645E0"/>
    <w:rsid w:val="00665253"/>
    <w:rsid w:val="006657FB"/>
    <w:rsid w:val="00670EA8"/>
    <w:rsid w:val="00671441"/>
    <w:rsid w:val="00671EC3"/>
    <w:rsid w:val="00673C10"/>
    <w:rsid w:val="006773C0"/>
    <w:rsid w:val="00680043"/>
    <w:rsid w:val="0068402B"/>
    <w:rsid w:val="00692424"/>
    <w:rsid w:val="006A1074"/>
    <w:rsid w:val="006A4896"/>
    <w:rsid w:val="006B2AA5"/>
    <w:rsid w:val="006B4274"/>
    <w:rsid w:val="006C332A"/>
    <w:rsid w:val="006D089D"/>
    <w:rsid w:val="006D21AE"/>
    <w:rsid w:val="006E3F22"/>
    <w:rsid w:val="006E4AF9"/>
    <w:rsid w:val="006F0CFB"/>
    <w:rsid w:val="006F1612"/>
    <w:rsid w:val="00701317"/>
    <w:rsid w:val="00703EC3"/>
    <w:rsid w:val="007048B9"/>
    <w:rsid w:val="00705144"/>
    <w:rsid w:val="00706198"/>
    <w:rsid w:val="0070653E"/>
    <w:rsid w:val="0071549F"/>
    <w:rsid w:val="007161A8"/>
    <w:rsid w:val="007161CF"/>
    <w:rsid w:val="0072070B"/>
    <w:rsid w:val="0072356F"/>
    <w:rsid w:val="00730C15"/>
    <w:rsid w:val="00737CBA"/>
    <w:rsid w:val="007403D0"/>
    <w:rsid w:val="00740640"/>
    <w:rsid w:val="00744CF2"/>
    <w:rsid w:val="007455DB"/>
    <w:rsid w:val="007456C3"/>
    <w:rsid w:val="00745AF9"/>
    <w:rsid w:val="00747F1D"/>
    <w:rsid w:val="00751E42"/>
    <w:rsid w:val="007533B2"/>
    <w:rsid w:val="00755C81"/>
    <w:rsid w:val="00763125"/>
    <w:rsid w:val="00765823"/>
    <w:rsid w:val="0077062B"/>
    <w:rsid w:val="00770884"/>
    <w:rsid w:val="00783840"/>
    <w:rsid w:val="007868F1"/>
    <w:rsid w:val="007878ED"/>
    <w:rsid w:val="00787A11"/>
    <w:rsid w:val="007915DA"/>
    <w:rsid w:val="007938B4"/>
    <w:rsid w:val="00794106"/>
    <w:rsid w:val="007943F9"/>
    <w:rsid w:val="00795F06"/>
    <w:rsid w:val="007A28FD"/>
    <w:rsid w:val="007A3879"/>
    <w:rsid w:val="007A3B03"/>
    <w:rsid w:val="007A3C4A"/>
    <w:rsid w:val="007A4A49"/>
    <w:rsid w:val="007A7E58"/>
    <w:rsid w:val="007B0ABA"/>
    <w:rsid w:val="007B0EBE"/>
    <w:rsid w:val="007B1942"/>
    <w:rsid w:val="007B5F45"/>
    <w:rsid w:val="007B6D59"/>
    <w:rsid w:val="007C5C51"/>
    <w:rsid w:val="007D5065"/>
    <w:rsid w:val="007E1DAA"/>
    <w:rsid w:val="007E2731"/>
    <w:rsid w:val="007E2BD3"/>
    <w:rsid w:val="007E3EDC"/>
    <w:rsid w:val="007E6A75"/>
    <w:rsid w:val="007F0819"/>
    <w:rsid w:val="007F08B4"/>
    <w:rsid w:val="007F1D62"/>
    <w:rsid w:val="007F1F01"/>
    <w:rsid w:val="007F5620"/>
    <w:rsid w:val="008003ED"/>
    <w:rsid w:val="008013CC"/>
    <w:rsid w:val="00805128"/>
    <w:rsid w:val="00807EA5"/>
    <w:rsid w:val="00814D48"/>
    <w:rsid w:val="0082054A"/>
    <w:rsid w:val="00824AA8"/>
    <w:rsid w:val="00824DC2"/>
    <w:rsid w:val="0082635B"/>
    <w:rsid w:val="00826B1D"/>
    <w:rsid w:val="008272C6"/>
    <w:rsid w:val="00827EF9"/>
    <w:rsid w:val="00832ECB"/>
    <w:rsid w:val="00837320"/>
    <w:rsid w:val="008416C9"/>
    <w:rsid w:val="00841DA6"/>
    <w:rsid w:val="008456F1"/>
    <w:rsid w:val="00846589"/>
    <w:rsid w:val="00850464"/>
    <w:rsid w:val="00852F4E"/>
    <w:rsid w:val="00853BB6"/>
    <w:rsid w:val="00855864"/>
    <w:rsid w:val="00863A78"/>
    <w:rsid w:val="00865278"/>
    <w:rsid w:val="00867E71"/>
    <w:rsid w:val="00873606"/>
    <w:rsid w:val="00873E95"/>
    <w:rsid w:val="00874E7A"/>
    <w:rsid w:val="00876801"/>
    <w:rsid w:val="008769EE"/>
    <w:rsid w:val="008943FD"/>
    <w:rsid w:val="00895AFA"/>
    <w:rsid w:val="00896BBD"/>
    <w:rsid w:val="00897D8C"/>
    <w:rsid w:val="008A0689"/>
    <w:rsid w:val="008A0C7C"/>
    <w:rsid w:val="008A20D9"/>
    <w:rsid w:val="008A27FE"/>
    <w:rsid w:val="008A2EB3"/>
    <w:rsid w:val="008A54F0"/>
    <w:rsid w:val="008A7876"/>
    <w:rsid w:val="008B2652"/>
    <w:rsid w:val="008B284D"/>
    <w:rsid w:val="008C4CA7"/>
    <w:rsid w:val="008C7AC0"/>
    <w:rsid w:val="008D3730"/>
    <w:rsid w:val="008D443F"/>
    <w:rsid w:val="008D46CD"/>
    <w:rsid w:val="008E0C78"/>
    <w:rsid w:val="008E40DA"/>
    <w:rsid w:val="008F4528"/>
    <w:rsid w:val="008F5AC7"/>
    <w:rsid w:val="008F6E36"/>
    <w:rsid w:val="009015B0"/>
    <w:rsid w:val="009019F8"/>
    <w:rsid w:val="00906B40"/>
    <w:rsid w:val="00913019"/>
    <w:rsid w:val="009177A8"/>
    <w:rsid w:val="009201E7"/>
    <w:rsid w:val="00920783"/>
    <w:rsid w:val="00926FD1"/>
    <w:rsid w:val="009315DA"/>
    <w:rsid w:val="00933157"/>
    <w:rsid w:val="00941175"/>
    <w:rsid w:val="0094152B"/>
    <w:rsid w:val="00943EBF"/>
    <w:rsid w:val="009455AF"/>
    <w:rsid w:val="00945CAA"/>
    <w:rsid w:val="00951C5A"/>
    <w:rsid w:val="00953622"/>
    <w:rsid w:val="00953DC8"/>
    <w:rsid w:val="00960BA1"/>
    <w:rsid w:val="009620B1"/>
    <w:rsid w:val="009639F4"/>
    <w:rsid w:val="00964A23"/>
    <w:rsid w:val="009711EC"/>
    <w:rsid w:val="00971A39"/>
    <w:rsid w:val="009723A1"/>
    <w:rsid w:val="009726E4"/>
    <w:rsid w:val="00974540"/>
    <w:rsid w:val="009760F4"/>
    <w:rsid w:val="00980220"/>
    <w:rsid w:val="00993747"/>
    <w:rsid w:val="0099424B"/>
    <w:rsid w:val="00995479"/>
    <w:rsid w:val="0099760F"/>
    <w:rsid w:val="00997E01"/>
    <w:rsid w:val="009A1221"/>
    <w:rsid w:val="009A188B"/>
    <w:rsid w:val="009A6D6B"/>
    <w:rsid w:val="009B1CFB"/>
    <w:rsid w:val="009B2499"/>
    <w:rsid w:val="009C5588"/>
    <w:rsid w:val="009C60F4"/>
    <w:rsid w:val="009D1D35"/>
    <w:rsid w:val="009D29CC"/>
    <w:rsid w:val="009D49AF"/>
    <w:rsid w:val="009E29E3"/>
    <w:rsid w:val="009F7F40"/>
    <w:rsid w:val="00A00104"/>
    <w:rsid w:val="00A014AB"/>
    <w:rsid w:val="00A040C8"/>
    <w:rsid w:val="00A06511"/>
    <w:rsid w:val="00A12318"/>
    <w:rsid w:val="00A147C8"/>
    <w:rsid w:val="00A14C7C"/>
    <w:rsid w:val="00A178E2"/>
    <w:rsid w:val="00A27188"/>
    <w:rsid w:val="00A31176"/>
    <w:rsid w:val="00A34682"/>
    <w:rsid w:val="00A35BB8"/>
    <w:rsid w:val="00A40252"/>
    <w:rsid w:val="00A40E31"/>
    <w:rsid w:val="00A44F79"/>
    <w:rsid w:val="00A45A9E"/>
    <w:rsid w:val="00A5467E"/>
    <w:rsid w:val="00A549D0"/>
    <w:rsid w:val="00A55E4E"/>
    <w:rsid w:val="00A60526"/>
    <w:rsid w:val="00A61E77"/>
    <w:rsid w:val="00A623F8"/>
    <w:rsid w:val="00A62E82"/>
    <w:rsid w:val="00A63709"/>
    <w:rsid w:val="00A63E71"/>
    <w:rsid w:val="00A661F3"/>
    <w:rsid w:val="00A701B0"/>
    <w:rsid w:val="00A71358"/>
    <w:rsid w:val="00A849E3"/>
    <w:rsid w:val="00A85EC5"/>
    <w:rsid w:val="00A90EE7"/>
    <w:rsid w:val="00A912F6"/>
    <w:rsid w:val="00A9332B"/>
    <w:rsid w:val="00A93B45"/>
    <w:rsid w:val="00A93C95"/>
    <w:rsid w:val="00A945E8"/>
    <w:rsid w:val="00A96E2D"/>
    <w:rsid w:val="00A976F3"/>
    <w:rsid w:val="00A97FBA"/>
    <w:rsid w:val="00AA10AB"/>
    <w:rsid w:val="00AC11B1"/>
    <w:rsid w:val="00AC414C"/>
    <w:rsid w:val="00AC5D43"/>
    <w:rsid w:val="00AD4BBC"/>
    <w:rsid w:val="00AD5467"/>
    <w:rsid w:val="00AE643A"/>
    <w:rsid w:val="00AE753E"/>
    <w:rsid w:val="00AF763E"/>
    <w:rsid w:val="00B00173"/>
    <w:rsid w:val="00B003BB"/>
    <w:rsid w:val="00B00661"/>
    <w:rsid w:val="00B00909"/>
    <w:rsid w:val="00B012AF"/>
    <w:rsid w:val="00B05C91"/>
    <w:rsid w:val="00B05E09"/>
    <w:rsid w:val="00B07C27"/>
    <w:rsid w:val="00B12249"/>
    <w:rsid w:val="00B1484A"/>
    <w:rsid w:val="00B20089"/>
    <w:rsid w:val="00B22C74"/>
    <w:rsid w:val="00B23F02"/>
    <w:rsid w:val="00B27930"/>
    <w:rsid w:val="00B27EFC"/>
    <w:rsid w:val="00B27EFD"/>
    <w:rsid w:val="00B34AD3"/>
    <w:rsid w:val="00B37843"/>
    <w:rsid w:val="00B5364D"/>
    <w:rsid w:val="00B554EF"/>
    <w:rsid w:val="00B5729A"/>
    <w:rsid w:val="00B606CA"/>
    <w:rsid w:val="00B62BDA"/>
    <w:rsid w:val="00B651AE"/>
    <w:rsid w:val="00B653DA"/>
    <w:rsid w:val="00B76918"/>
    <w:rsid w:val="00B8129D"/>
    <w:rsid w:val="00B813C7"/>
    <w:rsid w:val="00B86242"/>
    <w:rsid w:val="00B90B44"/>
    <w:rsid w:val="00B91359"/>
    <w:rsid w:val="00B930A0"/>
    <w:rsid w:val="00B94BDE"/>
    <w:rsid w:val="00B96E89"/>
    <w:rsid w:val="00BA658B"/>
    <w:rsid w:val="00BB7C20"/>
    <w:rsid w:val="00BC029A"/>
    <w:rsid w:val="00BC1B7F"/>
    <w:rsid w:val="00BC4905"/>
    <w:rsid w:val="00BC67F4"/>
    <w:rsid w:val="00BC6870"/>
    <w:rsid w:val="00BD14BA"/>
    <w:rsid w:val="00BD3553"/>
    <w:rsid w:val="00BD5E12"/>
    <w:rsid w:val="00BE00BC"/>
    <w:rsid w:val="00BE2169"/>
    <w:rsid w:val="00BE5730"/>
    <w:rsid w:val="00BE7234"/>
    <w:rsid w:val="00BF157B"/>
    <w:rsid w:val="00BF2207"/>
    <w:rsid w:val="00BF7F12"/>
    <w:rsid w:val="00C00577"/>
    <w:rsid w:val="00C01C22"/>
    <w:rsid w:val="00C032D8"/>
    <w:rsid w:val="00C0516A"/>
    <w:rsid w:val="00C0596A"/>
    <w:rsid w:val="00C1303D"/>
    <w:rsid w:val="00C1494B"/>
    <w:rsid w:val="00C223C8"/>
    <w:rsid w:val="00C24B1A"/>
    <w:rsid w:val="00C272BD"/>
    <w:rsid w:val="00C278D7"/>
    <w:rsid w:val="00C31583"/>
    <w:rsid w:val="00C365B2"/>
    <w:rsid w:val="00C36E9A"/>
    <w:rsid w:val="00C42D6A"/>
    <w:rsid w:val="00C51E55"/>
    <w:rsid w:val="00C555A0"/>
    <w:rsid w:val="00C72EE2"/>
    <w:rsid w:val="00C733AE"/>
    <w:rsid w:val="00C73785"/>
    <w:rsid w:val="00C8051A"/>
    <w:rsid w:val="00C83A5A"/>
    <w:rsid w:val="00C85CC6"/>
    <w:rsid w:val="00C87C0C"/>
    <w:rsid w:val="00C91C59"/>
    <w:rsid w:val="00CA0455"/>
    <w:rsid w:val="00CA31CE"/>
    <w:rsid w:val="00CA3D29"/>
    <w:rsid w:val="00CA7385"/>
    <w:rsid w:val="00CB079E"/>
    <w:rsid w:val="00CB1BB5"/>
    <w:rsid w:val="00CB2CBA"/>
    <w:rsid w:val="00CB5F22"/>
    <w:rsid w:val="00CC0399"/>
    <w:rsid w:val="00CC4599"/>
    <w:rsid w:val="00CC5E9B"/>
    <w:rsid w:val="00CD506D"/>
    <w:rsid w:val="00CD6630"/>
    <w:rsid w:val="00CE366A"/>
    <w:rsid w:val="00CF2F25"/>
    <w:rsid w:val="00CF37EE"/>
    <w:rsid w:val="00CF62CE"/>
    <w:rsid w:val="00CF7259"/>
    <w:rsid w:val="00D01BC8"/>
    <w:rsid w:val="00D0484D"/>
    <w:rsid w:val="00D04A45"/>
    <w:rsid w:val="00D07DC4"/>
    <w:rsid w:val="00D10244"/>
    <w:rsid w:val="00D10D0E"/>
    <w:rsid w:val="00D1422A"/>
    <w:rsid w:val="00D22B61"/>
    <w:rsid w:val="00D25094"/>
    <w:rsid w:val="00D26396"/>
    <w:rsid w:val="00D2691E"/>
    <w:rsid w:val="00D36758"/>
    <w:rsid w:val="00D37E37"/>
    <w:rsid w:val="00D40541"/>
    <w:rsid w:val="00D42F45"/>
    <w:rsid w:val="00D44396"/>
    <w:rsid w:val="00D52889"/>
    <w:rsid w:val="00D70A23"/>
    <w:rsid w:val="00D72D0B"/>
    <w:rsid w:val="00D73362"/>
    <w:rsid w:val="00D771FD"/>
    <w:rsid w:val="00D8630C"/>
    <w:rsid w:val="00D86B0B"/>
    <w:rsid w:val="00D87BE2"/>
    <w:rsid w:val="00D95AF1"/>
    <w:rsid w:val="00D9670D"/>
    <w:rsid w:val="00D97E4F"/>
    <w:rsid w:val="00DA233E"/>
    <w:rsid w:val="00DA429C"/>
    <w:rsid w:val="00DB6122"/>
    <w:rsid w:val="00DB63BF"/>
    <w:rsid w:val="00DC0A1B"/>
    <w:rsid w:val="00DC3B53"/>
    <w:rsid w:val="00DC6F32"/>
    <w:rsid w:val="00DC71AE"/>
    <w:rsid w:val="00DD1792"/>
    <w:rsid w:val="00DD27B5"/>
    <w:rsid w:val="00DD2BAB"/>
    <w:rsid w:val="00DD7591"/>
    <w:rsid w:val="00DE0A2C"/>
    <w:rsid w:val="00DE31CC"/>
    <w:rsid w:val="00DE3F2A"/>
    <w:rsid w:val="00DE50D7"/>
    <w:rsid w:val="00DE6A14"/>
    <w:rsid w:val="00E006F1"/>
    <w:rsid w:val="00E04086"/>
    <w:rsid w:val="00E06D34"/>
    <w:rsid w:val="00E13713"/>
    <w:rsid w:val="00E16D74"/>
    <w:rsid w:val="00E17FE0"/>
    <w:rsid w:val="00E314E9"/>
    <w:rsid w:val="00E41EEF"/>
    <w:rsid w:val="00E53DAD"/>
    <w:rsid w:val="00E62F10"/>
    <w:rsid w:val="00E67083"/>
    <w:rsid w:val="00E75721"/>
    <w:rsid w:val="00E81587"/>
    <w:rsid w:val="00E8464A"/>
    <w:rsid w:val="00E8506D"/>
    <w:rsid w:val="00E8524C"/>
    <w:rsid w:val="00E863B2"/>
    <w:rsid w:val="00E96542"/>
    <w:rsid w:val="00EA1F20"/>
    <w:rsid w:val="00EA4F12"/>
    <w:rsid w:val="00EA6E9B"/>
    <w:rsid w:val="00EB3E1E"/>
    <w:rsid w:val="00EC0C86"/>
    <w:rsid w:val="00EC1CEC"/>
    <w:rsid w:val="00EC46BF"/>
    <w:rsid w:val="00EC7885"/>
    <w:rsid w:val="00ED2B9C"/>
    <w:rsid w:val="00ED3B01"/>
    <w:rsid w:val="00ED5495"/>
    <w:rsid w:val="00ED6D39"/>
    <w:rsid w:val="00EE10A6"/>
    <w:rsid w:val="00EE24BD"/>
    <w:rsid w:val="00EE368E"/>
    <w:rsid w:val="00EE485C"/>
    <w:rsid w:val="00EE532D"/>
    <w:rsid w:val="00EE6E33"/>
    <w:rsid w:val="00EF32EE"/>
    <w:rsid w:val="00EF3C6A"/>
    <w:rsid w:val="00F01136"/>
    <w:rsid w:val="00F1065A"/>
    <w:rsid w:val="00F109CD"/>
    <w:rsid w:val="00F1339B"/>
    <w:rsid w:val="00F17696"/>
    <w:rsid w:val="00F203F3"/>
    <w:rsid w:val="00F21A35"/>
    <w:rsid w:val="00F23C4B"/>
    <w:rsid w:val="00F24CBE"/>
    <w:rsid w:val="00F24DFC"/>
    <w:rsid w:val="00F265FC"/>
    <w:rsid w:val="00F2715F"/>
    <w:rsid w:val="00F32179"/>
    <w:rsid w:val="00F34542"/>
    <w:rsid w:val="00F37311"/>
    <w:rsid w:val="00F46786"/>
    <w:rsid w:val="00F602BF"/>
    <w:rsid w:val="00F62BAD"/>
    <w:rsid w:val="00F645B6"/>
    <w:rsid w:val="00F671D5"/>
    <w:rsid w:val="00F67872"/>
    <w:rsid w:val="00F67AE9"/>
    <w:rsid w:val="00F71566"/>
    <w:rsid w:val="00F774EE"/>
    <w:rsid w:val="00F8173A"/>
    <w:rsid w:val="00F81838"/>
    <w:rsid w:val="00F9293F"/>
    <w:rsid w:val="00F93BD2"/>
    <w:rsid w:val="00FA0C1D"/>
    <w:rsid w:val="00FA1B54"/>
    <w:rsid w:val="00FA1C60"/>
    <w:rsid w:val="00FA206C"/>
    <w:rsid w:val="00FA35BD"/>
    <w:rsid w:val="00FB1035"/>
    <w:rsid w:val="00FB2609"/>
    <w:rsid w:val="00FB5EAF"/>
    <w:rsid w:val="00FB7860"/>
    <w:rsid w:val="00FC3DEE"/>
    <w:rsid w:val="00FC6B18"/>
    <w:rsid w:val="00FD00A0"/>
    <w:rsid w:val="00FE7F8A"/>
    <w:rsid w:val="00FF2450"/>
    <w:rsid w:val="00FF30D8"/>
    <w:rsid w:val="00FF7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89E099"/>
  <w15:docId w15:val="{113024DE-8BFF-4572-9ABC-754B253BF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1F12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135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E863B2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0BA1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08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08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08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0884"/>
    <w:rPr>
      <w:sz w:val="18"/>
      <w:szCs w:val="18"/>
    </w:rPr>
  </w:style>
  <w:style w:type="character" w:styleId="a7">
    <w:name w:val="Hyperlink"/>
    <w:basedOn w:val="a0"/>
    <w:uiPriority w:val="99"/>
    <w:unhideWhenUsed/>
    <w:rsid w:val="00770884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C0516A"/>
    <w:pPr>
      <w:ind w:firstLineChars="200" w:firstLine="420"/>
    </w:pPr>
    <w:rPr>
      <w:rFonts w:ascii="Calibri" w:eastAsia="宋体" w:hAnsi="Calibri" w:cs="宋体"/>
    </w:rPr>
  </w:style>
  <w:style w:type="character" w:customStyle="1" w:styleId="hithilite">
    <w:name w:val="hithilite"/>
    <w:basedOn w:val="a0"/>
    <w:rsid w:val="002E2A9A"/>
  </w:style>
  <w:style w:type="character" w:customStyle="1" w:styleId="30">
    <w:name w:val="标题 3 字符"/>
    <w:basedOn w:val="a0"/>
    <w:link w:val="3"/>
    <w:uiPriority w:val="9"/>
    <w:rsid w:val="00E863B2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sourcetitle">
    <w:name w:val="sourcetitle"/>
    <w:basedOn w:val="a"/>
    <w:rsid w:val="00B003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rfield">
    <w:name w:val="fr_field"/>
    <w:basedOn w:val="a"/>
    <w:rsid w:val="00B003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rlabel">
    <w:name w:val="fr_label"/>
    <w:basedOn w:val="a0"/>
    <w:rsid w:val="00B003BB"/>
  </w:style>
  <w:style w:type="paragraph" w:customStyle="1" w:styleId="src">
    <w:name w:val="src"/>
    <w:basedOn w:val="a"/>
    <w:rsid w:val="00C3158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066F2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66F27"/>
    <w:rPr>
      <w:sz w:val="18"/>
      <w:szCs w:val="18"/>
    </w:rPr>
  </w:style>
  <w:style w:type="character" w:customStyle="1" w:styleId="tran">
    <w:name w:val="tran"/>
    <w:basedOn w:val="a0"/>
    <w:rsid w:val="00361AF2"/>
  </w:style>
  <w:style w:type="character" w:customStyle="1" w:styleId="apple-converted-space">
    <w:name w:val="apple-converted-space"/>
    <w:basedOn w:val="a0"/>
    <w:rsid w:val="00361AF2"/>
  </w:style>
  <w:style w:type="table" w:styleId="ab">
    <w:name w:val="Table Grid"/>
    <w:basedOn w:val="a1"/>
    <w:uiPriority w:val="39"/>
    <w:rsid w:val="00E850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50">
    <w:name w:val="标题 5 字符"/>
    <w:basedOn w:val="a0"/>
    <w:link w:val="5"/>
    <w:uiPriority w:val="9"/>
    <w:semiHidden/>
    <w:rsid w:val="00960BA1"/>
    <w:rPr>
      <w:b/>
      <w:bCs/>
      <w:sz w:val="28"/>
      <w:szCs w:val="28"/>
    </w:rPr>
  </w:style>
  <w:style w:type="paragraph" w:styleId="ac">
    <w:name w:val="Revision"/>
    <w:hidden/>
    <w:uiPriority w:val="99"/>
    <w:semiHidden/>
    <w:rsid w:val="00BE00BC"/>
  </w:style>
  <w:style w:type="character" w:customStyle="1" w:styleId="1">
    <w:name w:val="未处理的提及1"/>
    <w:basedOn w:val="a0"/>
    <w:uiPriority w:val="99"/>
    <w:semiHidden/>
    <w:unhideWhenUsed/>
    <w:rsid w:val="008A27FE"/>
    <w:rPr>
      <w:color w:val="605E5C"/>
      <w:shd w:val="clear" w:color="auto" w:fill="E1DFDD"/>
    </w:rPr>
  </w:style>
  <w:style w:type="character" w:customStyle="1" w:styleId="10">
    <w:name w:val="批注框文本 字符1"/>
    <w:basedOn w:val="a0"/>
    <w:uiPriority w:val="99"/>
    <w:semiHidden/>
    <w:rsid w:val="00971A39"/>
    <w:rPr>
      <w:sz w:val="18"/>
      <w:szCs w:val="18"/>
    </w:rPr>
  </w:style>
  <w:style w:type="character" w:styleId="ad">
    <w:name w:val="FollowedHyperlink"/>
    <w:basedOn w:val="a0"/>
    <w:uiPriority w:val="99"/>
    <w:semiHidden/>
    <w:unhideWhenUsed/>
    <w:rsid w:val="00971A39"/>
    <w:rPr>
      <w:color w:val="954F72" w:themeColor="followedHyperlink"/>
      <w:u w:val="single"/>
    </w:rPr>
  </w:style>
  <w:style w:type="character" w:styleId="ae">
    <w:name w:val="line number"/>
    <w:basedOn w:val="a0"/>
    <w:uiPriority w:val="99"/>
    <w:semiHidden/>
    <w:unhideWhenUsed/>
    <w:rsid w:val="006B4274"/>
  </w:style>
  <w:style w:type="paragraph" w:customStyle="1" w:styleId="MS">
    <w:name w:val="MS바탕글"/>
    <w:basedOn w:val="a"/>
    <w:rsid w:val="00000FCE"/>
    <w:pPr>
      <w:widowControl/>
      <w:shd w:val="clear" w:color="auto" w:fill="FFFFFF"/>
      <w:autoSpaceDE w:val="0"/>
      <w:autoSpaceDN w:val="0"/>
      <w:spacing w:after="200" w:line="271" w:lineRule="auto"/>
      <w:jc w:val="left"/>
    </w:pPr>
    <w:rPr>
      <w:rFonts w:ascii="Calibri" w:eastAsia="Gulim" w:hAnsi="Gulim" w:cs="Gulim"/>
      <w:color w:val="000000"/>
      <w:kern w:val="0"/>
      <w:sz w:val="22"/>
      <w:lang w:eastAsia="ko-KR"/>
    </w:rPr>
  </w:style>
  <w:style w:type="character" w:customStyle="1" w:styleId="20">
    <w:name w:val="标题 2 字符"/>
    <w:basedOn w:val="a0"/>
    <w:link w:val="2"/>
    <w:uiPriority w:val="9"/>
    <w:semiHidden/>
    <w:rsid w:val="00B91359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">
    <w:name w:val="Unresolved Mention"/>
    <w:basedOn w:val="a0"/>
    <w:uiPriority w:val="99"/>
    <w:semiHidden/>
    <w:unhideWhenUsed/>
    <w:rsid w:val="007F56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48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36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30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8757">
              <w:marLeft w:val="0"/>
              <w:marRight w:val="0"/>
              <w:marTop w:val="0"/>
              <w:marBottom w:val="0"/>
              <w:divBdr>
                <w:top w:val="single" w:sz="6" w:space="0" w:color="D3D3D3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97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26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452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12" w:color="CCCCC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055562">
                              <w:marLeft w:val="330"/>
                              <w:marRight w:val="330"/>
                              <w:marTop w:val="3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61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13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73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51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118181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70112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003311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562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89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820184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743143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001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18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788516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23905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336671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321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24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36632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23752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41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7F18E3-AD38-4C11-8600-E98C09CEC8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2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文涛</dc:creator>
  <cp:keywords/>
  <dc:description/>
  <cp:lastModifiedBy>liu hongyi</cp:lastModifiedBy>
  <cp:revision>576</cp:revision>
  <cp:lastPrinted>2021-11-25T14:58:00Z</cp:lastPrinted>
  <dcterms:created xsi:type="dcterms:W3CDTF">2021-03-23T07:59:00Z</dcterms:created>
  <dcterms:modified xsi:type="dcterms:W3CDTF">2021-11-25T14:58:00Z</dcterms:modified>
</cp:coreProperties>
</file>